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053A88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Toc25732"/>
      <w:bookmarkStart w:id="1" w:name="_Toc21462"/>
      <w:bookmarkStart w:id="2" w:name="_Toc2406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4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case number and ASR of deaths of Dengue in 1990 and 2021 for both sexes by SDI quintiles and by GBD regions</w:t>
      </w:r>
      <w:bookmarkEnd w:id="0"/>
      <w:bookmarkEnd w:id="1"/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376"/>
        <w:gridCol w:w="1108"/>
        <w:gridCol w:w="1377"/>
        <w:gridCol w:w="1108"/>
        <w:gridCol w:w="1529"/>
      </w:tblGrid>
      <w:tr w14:paraId="65E9B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A34B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</w:t>
            </w:r>
          </w:p>
        </w:tc>
        <w:tc>
          <w:tcPr>
            <w:tcW w:w="131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43ED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31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FD55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8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7F3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_CI/ASMR(%)</w:t>
            </w:r>
          </w:p>
        </w:tc>
      </w:tr>
      <w:tr w14:paraId="34FA2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47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F2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eber(95%UIs)</w:t>
            </w:r>
          </w:p>
        </w:tc>
        <w:tc>
          <w:tcPr>
            <w:tcW w:w="6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A5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UIs)</w:t>
            </w:r>
          </w:p>
        </w:tc>
        <w:tc>
          <w:tcPr>
            <w:tcW w:w="6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C1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eber(95%UIs)</w:t>
            </w:r>
          </w:p>
        </w:tc>
        <w:tc>
          <w:tcPr>
            <w:tcW w:w="6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24E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(95%UIs)</w:t>
            </w:r>
          </w:p>
        </w:tc>
        <w:tc>
          <w:tcPr>
            <w:tcW w:w="1387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1F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4DAAB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6D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DB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1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103 to 1865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AC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1 to 0.3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62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7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628 to 3898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2B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3 to 0.51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0E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5 to 1.94)</w:t>
            </w:r>
          </w:p>
        </w:tc>
      </w:tr>
      <w:tr w14:paraId="4AE59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42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41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 to 2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853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040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 to 5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64C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56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66 to 6.1)</w:t>
            </w:r>
          </w:p>
        </w:tc>
      </w:tr>
      <w:tr w14:paraId="4FEEE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B6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D5A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73 to 15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B5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8 to 0.1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3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0 to 211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C7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8 to 0.19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DA2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 to 1.26)</w:t>
            </w:r>
          </w:p>
        </w:tc>
      </w:tr>
      <w:tr w14:paraId="3030B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6E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98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827 to 984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CC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1 to 0.5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3C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6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154 to 1781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2E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7 to 0.81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18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9 to 2.27)</w:t>
            </w:r>
          </w:p>
        </w:tc>
      </w:tr>
      <w:tr w14:paraId="487DB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8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6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71 to 716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51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7 to 0.7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C3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8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342 to 1771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94D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 to 1.18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9C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1 to 1.99)</w:t>
            </w:r>
          </w:p>
        </w:tc>
      </w:tr>
      <w:tr w14:paraId="26FBB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D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95E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84 to 94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56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4 to 0.28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71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48 to 276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B7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7 to 0.46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69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7 to 2.38)</w:t>
            </w:r>
          </w:p>
        </w:tc>
      </w:tr>
      <w:tr w14:paraId="60A51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72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25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 to 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3F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0.0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826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 to 1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07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0.03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C6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8 to 5.85)</w:t>
            </w:r>
          </w:p>
        </w:tc>
      </w:tr>
      <w:tr w14:paraId="0E5EB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9B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310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D8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91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1E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9B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.3 to 9.24)</w:t>
            </w:r>
          </w:p>
        </w:tc>
      </w:tr>
      <w:tr w14:paraId="1E684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91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67F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 to 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2A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0.0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22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 to 2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7B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 to 0.04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DD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 to 4.52)</w:t>
            </w:r>
          </w:p>
        </w:tc>
      </w:tr>
      <w:tr w14:paraId="43143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69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A4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F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33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86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2B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222B9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5F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0A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70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AD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CDD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B5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0559A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176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98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4 to 5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B9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 to 0.0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694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61 to 45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65F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7 to 0.2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2C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.07 to 6.96)</w:t>
            </w:r>
          </w:p>
        </w:tc>
      </w:tr>
      <w:tr w14:paraId="21667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0B8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87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1B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0D3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05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88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49 to 1.93)</w:t>
            </w:r>
          </w:p>
        </w:tc>
      </w:tr>
      <w:tr w14:paraId="6F319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BF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FED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8 to 6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3D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0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38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 to 4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A6D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B33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87 to 0.57)</w:t>
            </w:r>
          </w:p>
        </w:tc>
      </w:tr>
      <w:tr w14:paraId="23F80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1D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1D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6F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A4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0D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7B8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N/A</w:t>
            </w:r>
          </w:p>
        </w:tc>
      </w:tr>
      <w:tr w14:paraId="2A383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23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DB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 to 1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2A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0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62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 to 4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92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01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5E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 to 1.74)</w:t>
            </w:r>
          </w:p>
        </w:tc>
      </w:tr>
      <w:tr w14:paraId="103EA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13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19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88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A3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 to 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7E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9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9 to 2.15)</w:t>
            </w:r>
          </w:p>
        </w:tc>
      </w:tr>
      <w:tr w14:paraId="68FF7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AF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AB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762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6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C8C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57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.59 to 9.63)</w:t>
            </w:r>
          </w:p>
        </w:tc>
      </w:tr>
      <w:tr w14:paraId="7AF83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5CB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5B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 to 2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BE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0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35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 to 2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C4B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.01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3B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39 to 1.66)</w:t>
            </w:r>
          </w:p>
        </w:tc>
      </w:tr>
      <w:tr w14:paraId="5148E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7C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EE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 to 1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CB4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6 to 0.3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AF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 to 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96B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 to 0.1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1BB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.82 to -1.09)</w:t>
            </w:r>
          </w:p>
        </w:tc>
      </w:tr>
      <w:tr w14:paraId="45B7E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B4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99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450 to 645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6E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6 to 0.8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D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4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464 to 2236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28A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 to 1.54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23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12 to 2.78)</w:t>
            </w:r>
          </w:p>
        </w:tc>
      </w:tr>
      <w:tr w14:paraId="7430F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54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62E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4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061 to 1435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3E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3 to 2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FE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7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893 to 1744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E6B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28 to 2.82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9C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9 to 0.89)</w:t>
            </w:r>
          </w:p>
        </w:tc>
      </w:tr>
      <w:tr w14:paraId="3BE87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17B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0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D2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FE7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50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F2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1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0.18 to -8.09)</w:t>
            </w:r>
          </w:p>
        </w:tc>
      </w:tr>
      <w:tr w14:paraId="527F0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14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19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22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1B2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73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2D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2.59 to -1.56)</w:t>
            </w:r>
          </w:p>
        </w:tc>
      </w:tr>
      <w:tr w14:paraId="2BF15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F8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48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 to 3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C1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 to 0.0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AB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53 to 74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A7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5 to 0.31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E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.23 to 12.37)</w:t>
            </w:r>
          </w:p>
        </w:tc>
      </w:tr>
      <w:tr w14:paraId="61FDE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A2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C8A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 to 1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F9B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AE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A8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CA8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7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4.16 to -2.91)</w:t>
            </w:r>
          </w:p>
        </w:tc>
      </w:tr>
      <w:tr w14:paraId="39B3B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FDC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7C3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 to 2)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B6F5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ACCF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 to 4)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12D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 to 0)</w:t>
            </w:r>
          </w:p>
        </w:tc>
        <w:tc>
          <w:tcPr>
            <w:tcW w:w="13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8AB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76 to 2.16)</w:t>
            </w:r>
          </w:p>
        </w:tc>
      </w:tr>
    </w:tbl>
    <w:p w14:paraId="58F832B4">
      <w:pPr>
        <w:pStyle w:val="3"/>
        <w:pageBreakBefore w:val="0"/>
        <w:wordWrap/>
        <w:overflowPunct/>
        <w:topLinePunct w:val="0"/>
        <w:bidi w:val="0"/>
        <w:spacing w:before="69" w:line="480" w:lineRule="auto"/>
        <w:rPr>
          <w:rFonts w:hint="default"/>
          <w:lang w:val="en-US" w:eastAsia="zh-CN"/>
        </w:rPr>
      </w:pPr>
      <w:bookmarkStart w:id="3" w:name="_GoBack"/>
      <w:bookmarkEnd w:id="3"/>
    </w:p>
    <w:p w14:paraId="281EC3F3">
      <w:pPr>
        <w:pageBreakBefore w:val="0"/>
        <w:wordWrap/>
        <w:overflowPunct/>
        <w:topLinePunct w:val="0"/>
        <w:bidi w:val="0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R, age-standardized rate; EAPC, estimated annual percentage change; UIs, uncertainty intervals; CI, confidence interval.</w:t>
      </w:r>
    </w:p>
    <w:p w14:paraId="62994641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4F938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690F8B"/>
    <w:rsid w:val="3669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52:00Z</dcterms:created>
  <dc:creator>勉勉</dc:creator>
  <cp:lastModifiedBy>勉勉</cp:lastModifiedBy>
  <dcterms:modified xsi:type="dcterms:W3CDTF">2025-05-18T02:5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528B47776AD4AE38BEE6B8EBEC2D570_11</vt:lpwstr>
  </property>
  <property fmtid="{D5CDD505-2E9C-101B-9397-08002B2CF9AE}" pid="4" name="KSOTemplateDocerSaveRecord">
    <vt:lpwstr>eyJoZGlkIjoiZmVkZTc0YjhjNmQyZDBjM2JiYjMxZmRlOTZlZmJiMmQiLCJ1c2VySWQiOiIyOTA1ODYxODkifQ==</vt:lpwstr>
  </property>
</Properties>
</file>